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E6D86" w14:textId="41C203D5" w:rsidR="000F55D6" w:rsidRPr="00236E5F" w:rsidRDefault="009D4553" w:rsidP="00236E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ext. </w:t>
      </w:r>
      <w:r w:rsidR="000F55D6" w:rsidRPr="00FC6CD6">
        <w:rPr>
          <w:rFonts w:ascii="Times New Roman" w:hAnsi="Times New Roman" w:cs="Times New Roman"/>
          <w:b/>
          <w:bCs/>
          <w:sz w:val="24"/>
          <w:szCs w:val="24"/>
        </w:rPr>
        <w:t>Search Strategy for a systematic review and Meta-analysis of aspiration pneumonia among stroke survivors in Ethiopia.</w:t>
      </w:r>
      <w:r w:rsidR="000F55D6" w:rsidRPr="00236E5F">
        <w:rPr>
          <w:rFonts w:ascii="Times New Roman" w:hAnsi="Times New Roman" w:cs="Times New Roman"/>
          <w:kern w:val="0"/>
          <w:sz w:val="24"/>
          <w:szCs w:val="24"/>
        </w:rPr>
        <w:br/>
      </w:r>
    </w:p>
    <w:tbl>
      <w:tblPr>
        <w:tblStyle w:val="TableGrid"/>
        <w:tblW w:w="12865" w:type="dxa"/>
        <w:tblInd w:w="360" w:type="dxa"/>
        <w:tblLook w:val="04A0" w:firstRow="1" w:lastRow="0" w:firstColumn="1" w:lastColumn="0" w:noHBand="0" w:noVBand="1"/>
      </w:tblPr>
      <w:tblGrid>
        <w:gridCol w:w="625"/>
        <w:gridCol w:w="1620"/>
        <w:gridCol w:w="7290"/>
        <w:gridCol w:w="1620"/>
        <w:gridCol w:w="1710"/>
      </w:tblGrid>
      <w:tr w:rsidR="000F55D6" w14:paraId="4945C731" w14:textId="77777777" w:rsidTr="00236E5F">
        <w:tc>
          <w:tcPr>
            <w:tcW w:w="625" w:type="dxa"/>
          </w:tcPr>
          <w:p w14:paraId="7EAC8BA3" w14:textId="77777777" w:rsidR="000F55D6" w:rsidRDefault="000F55D6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C75E3E0" w14:textId="77777777" w:rsidR="000F55D6" w:rsidRDefault="000F55D6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ata Source</w:t>
            </w:r>
          </w:p>
        </w:tc>
        <w:tc>
          <w:tcPr>
            <w:tcW w:w="7290" w:type="dxa"/>
          </w:tcPr>
          <w:p w14:paraId="11B3E55D" w14:textId="77777777" w:rsidR="000F55D6" w:rsidRDefault="000F55D6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Search Query </w:t>
            </w:r>
          </w:p>
        </w:tc>
        <w:tc>
          <w:tcPr>
            <w:tcW w:w="1620" w:type="dxa"/>
          </w:tcPr>
          <w:p w14:paraId="3D72E439" w14:textId="77777777" w:rsidR="000F55D6" w:rsidRDefault="000F55D6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arch Date</w:t>
            </w:r>
          </w:p>
        </w:tc>
        <w:tc>
          <w:tcPr>
            <w:tcW w:w="1710" w:type="dxa"/>
          </w:tcPr>
          <w:p w14:paraId="7BAA2476" w14:textId="77777777" w:rsidR="000F55D6" w:rsidRDefault="000F55D6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arch Result (No of papers)</w:t>
            </w:r>
          </w:p>
        </w:tc>
      </w:tr>
      <w:tr w:rsidR="000F55D6" w:rsidRPr="00236E5F" w14:paraId="2306CD13" w14:textId="77777777" w:rsidTr="00236E5F">
        <w:tc>
          <w:tcPr>
            <w:tcW w:w="625" w:type="dxa"/>
          </w:tcPr>
          <w:p w14:paraId="14F77440" w14:textId="77777777" w:rsidR="000F55D6" w:rsidRPr="00236E5F" w:rsidRDefault="000F55D6" w:rsidP="00F80FA4">
            <w:pPr>
              <w:pStyle w:val="ListParagraph"/>
              <w:keepNext/>
              <w:keepLines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4337FBB" w14:textId="77777777" w:rsidR="000F55D6" w:rsidRPr="00236E5F" w:rsidRDefault="000F55D6" w:rsidP="00F80FA4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6E5F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290" w:type="dxa"/>
          </w:tcPr>
          <w:p w14:paraId="76B829E2" w14:textId="403A0744" w:rsidR="000F55D6" w:rsidRPr="00236E5F" w:rsidRDefault="006C06DE" w:rsidP="00F80FA4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53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(stroke[mesh] OR stroke[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] OR "post-stroke”) AND (complication OR seque</w:t>
            </w:r>
            <w:r w:rsidRPr="00A153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e OR comorbidity OR Outcome* OR Pneumonia OR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“a</w:t>
            </w:r>
            <w:r w:rsidRPr="00A153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iration pneumonia”)) AND (Ethiopia) Filters: Humans, Adult: 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A153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+ years</w:t>
            </w:r>
          </w:p>
        </w:tc>
        <w:tc>
          <w:tcPr>
            <w:tcW w:w="1620" w:type="dxa"/>
          </w:tcPr>
          <w:p w14:paraId="122BB42C" w14:textId="2A300D55" w:rsidR="000F55D6" w:rsidRPr="00236E5F" w:rsidRDefault="000F55D6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6E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2</w:t>
            </w:r>
            <w:r w:rsidR="006C06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-05-10</w:t>
            </w:r>
          </w:p>
        </w:tc>
        <w:tc>
          <w:tcPr>
            <w:tcW w:w="1710" w:type="dxa"/>
          </w:tcPr>
          <w:p w14:paraId="31ABB335" w14:textId="51A491C7" w:rsidR="000F55D6" w:rsidRPr="00236E5F" w:rsidRDefault="00F80FA4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</w:tr>
      <w:tr w:rsidR="006C06DE" w:rsidRPr="00236E5F" w14:paraId="133A8F88" w14:textId="77777777" w:rsidTr="00236E5F">
        <w:tc>
          <w:tcPr>
            <w:tcW w:w="625" w:type="dxa"/>
          </w:tcPr>
          <w:p w14:paraId="56F61D0E" w14:textId="77777777" w:rsidR="006C06DE" w:rsidRPr="00236E5F" w:rsidRDefault="006C06DE" w:rsidP="00F80FA4">
            <w:pPr>
              <w:pStyle w:val="ListParagraph"/>
              <w:keepNext/>
              <w:keepLines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AC5830B" w14:textId="77777777" w:rsidR="006C06DE" w:rsidRPr="00236E5F" w:rsidRDefault="006C06DE" w:rsidP="00F80FA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E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opus</w:t>
            </w:r>
          </w:p>
          <w:p w14:paraId="4641187C" w14:textId="77777777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90" w:type="dxa"/>
          </w:tcPr>
          <w:p w14:paraId="01595855" w14:textId="5C9834BE" w:rsidR="006C06DE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itle word: stroke</w:t>
            </w:r>
          </w:p>
          <w:p w14:paraId="4A551E92" w14:textId="72AACEBB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eyword: </w:t>
            </w:r>
            <w:r w:rsidRPr="006C06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“Aspiration pneumonia” OR Complications OR outcomes) AND Ethiopia</w:t>
            </w:r>
          </w:p>
        </w:tc>
        <w:tc>
          <w:tcPr>
            <w:tcW w:w="1620" w:type="dxa"/>
          </w:tcPr>
          <w:p w14:paraId="3E82927E" w14:textId="68B2BA11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91A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25-05-10</w:t>
            </w:r>
          </w:p>
        </w:tc>
        <w:tc>
          <w:tcPr>
            <w:tcW w:w="1710" w:type="dxa"/>
          </w:tcPr>
          <w:p w14:paraId="323AC23E" w14:textId="3CBDFAAA" w:rsidR="006C06DE" w:rsidRPr="00236E5F" w:rsidRDefault="00F80FA4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1</w:t>
            </w:r>
          </w:p>
        </w:tc>
      </w:tr>
      <w:tr w:rsidR="006C06DE" w:rsidRPr="00236E5F" w14:paraId="5D7C70BE" w14:textId="77777777" w:rsidTr="00236E5F">
        <w:tc>
          <w:tcPr>
            <w:tcW w:w="625" w:type="dxa"/>
          </w:tcPr>
          <w:p w14:paraId="48A10110" w14:textId="77777777" w:rsidR="006C06DE" w:rsidRPr="00236E5F" w:rsidRDefault="006C06DE" w:rsidP="00F80FA4">
            <w:pPr>
              <w:pStyle w:val="ListParagraph"/>
              <w:keepNext/>
              <w:keepLines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3B2A68A" w14:textId="77777777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6E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mantic Scholar</w:t>
            </w:r>
          </w:p>
        </w:tc>
        <w:tc>
          <w:tcPr>
            <w:tcW w:w="7290" w:type="dxa"/>
          </w:tcPr>
          <w:p w14:paraId="57ABF345" w14:textId="65B9FA4B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06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oke "aspiration pneumonia" Ethiopia</w:t>
            </w:r>
          </w:p>
        </w:tc>
        <w:tc>
          <w:tcPr>
            <w:tcW w:w="1620" w:type="dxa"/>
          </w:tcPr>
          <w:p w14:paraId="7AA0708F" w14:textId="2A26F852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91A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25-05-10</w:t>
            </w:r>
          </w:p>
        </w:tc>
        <w:tc>
          <w:tcPr>
            <w:tcW w:w="1710" w:type="dxa"/>
          </w:tcPr>
          <w:p w14:paraId="780B1DA0" w14:textId="79633C6B" w:rsidR="006C06DE" w:rsidRPr="00236E5F" w:rsidRDefault="00EB41FC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2</w:t>
            </w:r>
          </w:p>
        </w:tc>
      </w:tr>
      <w:tr w:rsidR="006C06DE" w:rsidRPr="00236E5F" w14:paraId="1CE6A1F1" w14:textId="77777777" w:rsidTr="00236E5F">
        <w:tc>
          <w:tcPr>
            <w:tcW w:w="625" w:type="dxa"/>
          </w:tcPr>
          <w:p w14:paraId="09FE1F57" w14:textId="77777777" w:rsidR="006C06DE" w:rsidRPr="00236E5F" w:rsidRDefault="006C06DE" w:rsidP="00F80FA4">
            <w:pPr>
              <w:pStyle w:val="ListParagraph"/>
              <w:keepNext/>
              <w:keepLines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04F8CF" w14:textId="77777777" w:rsidR="006C06DE" w:rsidRPr="00236E5F" w:rsidRDefault="006C06DE" w:rsidP="00F80FA4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6E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ossref</w:t>
            </w:r>
          </w:p>
        </w:tc>
        <w:tc>
          <w:tcPr>
            <w:tcW w:w="7290" w:type="dxa"/>
          </w:tcPr>
          <w:p w14:paraId="165DED9C" w14:textId="77777777" w:rsidR="006C06DE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itle word: stroke</w:t>
            </w:r>
          </w:p>
          <w:p w14:paraId="5ACA23D8" w14:textId="2C71304C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eyword: </w:t>
            </w:r>
            <w:r w:rsidRPr="006C06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“Aspiration pneumonia” OR Complications OR outcomes) AND Ethiopia</w:t>
            </w:r>
          </w:p>
        </w:tc>
        <w:tc>
          <w:tcPr>
            <w:tcW w:w="1620" w:type="dxa"/>
          </w:tcPr>
          <w:p w14:paraId="17CDFF0C" w14:textId="10E4E6CC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91A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25-05-10</w:t>
            </w:r>
          </w:p>
        </w:tc>
        <w:tc>
          <w:tcPr>
            <w:tcW w:w="1710" w:type="dxa"/>
          </w:tcPr>
          <w:p w14:paraId="54BE2036" w14:textId="1B0CBA92" w:rsidR="006C06DE" w:rsidRPr="00236E5F" w:rsidRDefault="00EB41FC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1</w:t>
            </w:r>
          </w:p>
        </w:tc>
      </w:tr>
      <w:tr w:rsidR="006C06DE" w:rsidRPr="00236E5F" w14:paraId="68246EA6" w14:textId="77777777" w:rsidTr="00236E5F">
        <w:tc>
          <w:tcPr>
            <w:tcW w:w="625" w:type="dxa"/>
          </w:tcPr>
          <w:p w14:paraId="56DF6AB9" w14:textId="77777777" w:rsidR="006C06DE" w:rsidRPr="00236E5F" w:rsidRDefault="006C06DE" w:rsidP="00F80FA4">
            <w:pPr>
              <w:pStyle w:val="ListParagraph"/>
              <w:keepNext/>
              <w:keepLines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0E22AF" w14:textId="77777777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6E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ogle Scholar</w:t>
            </w:r>
          </w:p>
        </w:tc>
        <w:tc>
          <w:tcPr>
            <w:tcW w:w="7290" w:type="dxa"/>
          </w:tcPr>
          <w:p w14:paraId="4DED6D1E" w14:textId="77777777" w:rsidR="006C06DE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itle word: stroke</w:t>
            </w:r>
          </w:p>
          <w:p w14:paraId="3D55677F" w14:textId="287FF5DC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eyword: </w:t>
            </w:r>
            <w:r w:rsidRPr="006C06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“Aspiration pneumonia” OR Complications OR outcomes) AND Ethiopia</w:t>
            </w:r>
          </w:p>
        </w:tc>
        <w:tc>
          <w:tcPr>
            <w:tcW w:w="1620" w:type="dxa"/>
          </w:tcPr>
          <w:p w14:paraId="10703766" w14:textId="430D02BD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91A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25-05-10</w:t>
            </w:r>
          </w:p>
        </w:tc>
        <w:tc>
          <w:tcPr>
            <w:tcW w:w="1710" w:type="dxa"/>
          </w:tcPr>
          <w:p w14:paraId="3C0A09BD" w14:textId="4EB9581C" w:rsidR="006C06DE" w:rsidRPr="00236E5F" w:rsidRDefault="00EB41FC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2</w:t>
            </w:r>
          </w:p>
        </w:tc>
      </w:tr>
      <w:tr w:rsidR="006C06DE" w:rsidRPr="00236E5F" w14:paraId="3FA051E7" w14:textId="77777777" w:rsidTr="00236E5F">
        <w:tc>
          <w:tcPr>
            <w:tcW w:w="625" w:type="dxa"/>
          </w:tcPr>
          <w:p w14:paraId="58B5D216" w14:textId="77777777" w:rsidR="006C06DE" w:rsidRPr="00236E5F" w:rsidRDefault="006C06DE" w:rsidP="00F80FA4">
            <w:pPr>
              <w:pStyle w:val="ListParagraph"/>
              <w:keepNext/>
              <w:keepLines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2497287" w14:textId="77777777" w:rsidR="006C06DE" w:rsidRPr="00236E5F" w:rsidRDefault="006C06DE" w:rsidP="00F80FA4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6E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NAHL</w:t>
            </w:r>
          </w:p>
          <w:p w14:paraId="66BB8B65" w14:textId="77777777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90" w:type="dxa"/>
          </w:tcPr>
          <w:p w14:paraId="43DF802D" w14:textId="12ED29D3" w:rsidR="006C06DE" w:rsidRPr="00236E5F" w:rsidRDefault="006C06DE" w:rsidP="00F80FA4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NewRomanPSMT" w:eastAsia="Times New Roman" w:hAnsi="TimesNewRomanPSMT" w:cs="Times New Roman"/>
                <w:color w:val="000000"/>
                <w:kern w:val="0"/>
                <w:sz w:val="24"/>
                <w:szCs w:val="24"/>
                <w14:ligatures w14:val="none"/>
              </w:rPr>
              <w:t>“Aspiration pneumonia” AND stroke AND Ethiopia</w:t>
            </w:r>
          </w:p>
        </w:tc>
        <w:tc>
          <w:tcPr>
            <w:tcW w:w="1620" w:type="dxa"/>
          </w:tcPr>
          <w:p w14:paraId="70451A0F" w14:textId="554A5748" w:rsidR="006C06DE" w:rsidRPr="00236E5F" w:rsidRDefault="006C06DE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91A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25-05-10</w:t>
            </w:r>
          </w:p>
        </w:tc>
        <w:tc>
          <w:tcPr>
            <w:tcW w:w="1710" w:type="dxa"/>
          </w:tcPr>
          <w:p w14:paraId="260597E1" w14:textId="2F08195D" w:rsidR="006C06DE" w:rsidRPr="00236E5F" w:rsidRDefault="00EB41FC" w:rsidP="00F80FA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line="360" w:lineRule="auto"/>
              <w:ind w:left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</w:tr>
    </w:tbl>
    <w:p w14:paraId="0472E97B" w14:textId="77777777" w:rsidR="000F55D6" w:rsidRDefault="000F55D6" w:rsidP="0055438F">
      <w:pPr>
        <w:pStyle w:val="ListParagraph"/>
        <w:keepNext/>
        <w:keepLines/>
        <w:autoSpaceDE w:val="0"/>
        <w:autoSpaceDN w:val="0"/>
        <w:adjustRightInd w:val="0"/>
        <w:spacing w:after="120" w:line="240" w:lineRule="auto"/>
        <w:ind w:left="360"/>
        <w:outlineLvl w:val="1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0F55D6" w:rsidSect="005543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B0906"/>
    <w:multiLevelType w:val="hybridMultilevel"/>
    <w:tmpl w:val="293EA6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E902D4"/>
    <w:multiLevelType w:val="multilevel"/>
    <w:tmpl w:val="3FEA3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53B7B35"/>
    <w:multiLevelType w:val="hybridMultilevel"/>
    <w:tmpl w:val="075214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05svwdfppa0epzr9v9d5rfrfwz5tzpp5v&quot;&gt;My EndNote Library 1&lt;record-ids&gt;&lt;item&gt;42762&lt;/item&gt;&lt;item&gt;42772&lt;/item&gt;&lt;item&gt;42778&lt;/item&gt;&lt;item&gt;42785&lt;/item&gt;&lt;item&gt;42920&lt;/item&gt;&lt;item&gt;42925&lt;/item&gt;&lt;item&gt;42927&lt;/item&gt;&lt;item&gt;42931&lt;/item&gt;&lt;item&gt;42944&lt;/item&gt;&lt;item&gt;42982&lt;/item&gt;&lt;item&gt;42983&lt;/item&gt;&lt;item&gt;42986&lt;/item&gt;&lt;item&gt;42992&lt;/item&gt;&lt;item&gt;43000&lt;/item&gt;&lt;item&gt;43002&lt;/item&gt;&lt;item&gt;43007&lt;/item&gt;&lt;item&gt;43011&lt;/item&gt;&lt;item&gt;43013&lt;/item&gt;&lt;item&gt;43015&lt;/item&gt;&lt;item&gt;43029&lt;/item&gt;&lt;item&gt;43244&lt;/item&gt;&lt;item&gt;43470&lt;/item&gt;&lt;item&gt;43726&lt;/item&gt;&lt;item&gt;43781&lt;/item&gt;&lt;item&gt;43806&lt;/item&gt;&lt;item&gt;43808&lt;/item&gt;&lt;item&gt;43809&lt;/item&gt;&lt;item&gt;43813&lt;/item&gt;&lt;item&gt;43836&lt;/item&gt;&lt;item&gt;43838&lt;/item&gt;&lt;item&gt;43854&lt;/item&gt;&lt;item&gt;43855&lt;/item&gt;&lt;item&gt;43861&lt;/item&gt;&lt;item&gt;43862&lt;/item&gt;&lt;item&gt;43866&lt;/item&gt;&lt;item&gt;43867&lt;/item&gt;&lt;item&gt;43874&lt;/item&gt;&lt;item&gt;43908&lt;/item&gt;&lt;item&gt;43948&lt;/item&gt;&lt;item&gt;44010&lt;/item&gt;&lt;item&gt;44121&lt;/item&gt;&lt;item&gt;44177&lt;/item&gt;&lt;item&gt;44208&lt;/item&gt;&lt;item&gt;44237&lt;/item&gt;&lt;item&gt;44388&lt;/item&gt;&lt;item&gt;44766&lt;/item&gt;&lt;item&gt;44805&lt;/item&gt;&lt;item&gt;44838&lt;/item&gt;&lt;item&gt;44957&lt;/item&gt;&lt;item&gt;44985&lt;/item&gt;&lt;item&gt;50228&lt;/item&gt;&lt;/record-ids&gt;&lt;/item&gt;&lt;/Libraries&gt;"/>
  </w:docVars>
  <w:rsids>
    <w:rsidRoot w:val="000F55D6"/>
    <w:rsid w:val="00061547"/>
    <w:rsid w:val="000F55D6"/>
    <w:rsid w:val="0055438F"/>
    <w:rsid w:val="005567E6"/>
    <w:rsid w:val="00637517"/>
    <w:rsid w:val="006C06DE"/>
    <w:rsid w:val="009D4553"/>
    <w:rsid w:val="00A51D82"/>
    <w:rsid w:val="00A76F65"/>
    <w:rsid w:val="00B2237A"/>
    <w:rsid w:val="00B67161"/>
    <w:rsid w:val="00C015A2"/>
    <w:rsid w:val="00E21716"/>
    <w:rsid w:val="00EA7128"/>
    <w:rsid w:val="00EB41FC"/>
    <w:rsid w:val="00F8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CDC58"/>
  <w15:chartTrackingRefBased/>
  <w15:docId w15:val="{09CF673D-56BA-40D0-BD18-8D9CE11A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5D6"/>
  </w:style>
  <w:style w:type="paragraph" w:styleId="Heading2">
    <w:name w:val="heading 2"/>
    <w:basedOn w:val="Normal"/>
    <w:next w:val="Normal"/>
    <w:link w:val="Heading2Char"/>
    <w:uiPriority w:val="99"/>
    <w:qFormat/>
    <w:rsid w:val="000F55D6"/>
    <w:pPr>
      <w:keepNext/>
      <w:keepLines/>
      <w:autoSpaceDE w:val="0"/>
      <w:autoSpaceDN w:val="0"/>
      <w:adjustRightInd w:val="0"/>
      <w:spacing w:after="120" w:line="240" w:lineRule="auto"/>
      <w:outlineLvl w:val="1"/>
    </w:pPr>
    <w:rPr>
      <w:rFonts w:ascii="Times New Roman" w:hAnsi="Times New Roman" w:cs="Times New Roman"/>
      <w:b/>
      <w:bCs/>
      <w:kern w:val="0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F55D6"/>
    <w:pPr>
      <w:keepNext/>
      <w:keepLines/>
      <w:autoSpaceDE w:val="0"/>
      <w:autoSpaceDN w:val="0"/>
      <w:adjustRightInd w:val="0"/>
      <w:spacing w:after="120" w:line="240" w:lineRule="auto"/>
      <w:outlineLvl w:val="2"/>
    </w:pPr>
    <w:rPr>
      <w:rFonts w:ascii="Times New Roman" w:hAnsi="Times New Roman" w:cs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F55D6"/>
    <w:rPr>
      <w:rFonts w:ascii="Times New Roman" w:hAnsi="Times New Roman" w:cs="Times New Roman"/>
      <w:b/>
      <w:bCs/>
      <w:kern w:val="0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9"/>
    <w:rsid w:val="000F55D6"/>
    <w:rPr>
      <w:rFonts w:ascii="Times New Roman" w:hAnsi="Times New Roman" w:cs="Times New Roman"/>
      <w:b/>
      <w:bCs/>
      <w:kern w:val="0"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0F5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0F55D6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0F55D6"/>
    <w:pPr>
      <w:ind w:left="720"/>
      <w:contextualSpacing/>
    </w:pPr>
  </w:style>
  <w:style w:type="character" w:customStyle="1" w:styleId="fontstyle01">
    <w:name w:val="fontstyle01"/>
    <w:basedOn w:val="DefaultParagraphFont"/>
    <w:rsid w:val="000F55D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F5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55D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F55D6"/>
  </w:style>
  <w:style w:type="character" w:customStyle="1" w:styleId="EndNoteBibliographyTitleChar">
    <w:name w:val="EndNote Bibliography Title Char"/>
    <w:basedOn w:val="ListParagraphChar"/>
    <w:link w:val="EndNoteBibliographyTitle"/>
    <w:rsid w:val="000F55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55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F55D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567E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67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Andargie</dc:creator>
  <cp:keywords/>
  <dc:description/>
  <cp:lastModifiedBy>Jan Louis Non</cp:lastModifiedBy>
  <cp:revision>2</cp:revision>
  <dcterms:created xsi:type="dcterms:W3CDTF">2025-06-20T10:07:00Z</dcterms:created>
  <dcterms:modified xsi:type="dcterms:W3CDTF">2025-06-20T10:07:00Z</dcterms:modified>
</cp:coreProperties>
</file>